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713" w:rsidRDefault="00F82B92">
      <w:pPr>
        <w:pStyle w:val="Title"/>
      </w:pPr>
      <w:bookmarkStart w:id="0" w:name="_GoBack"/>
      <w:bookmarkEnd w:id="0"/>
      <w:r>
        <w:t>Meta-analysis of the effects of clinically-effective therapeutics in the preclinical migraine model as a tool for design optimisation.</w:t>
      </w:r>
    </w:p>
    <w:p w:rsidR="00480713" w:rsidRDefault="00F82B92">
      <w:pPr>
        <w:pStyle w:val="Subtitle"/>
      </w:pPr>
      <w:r>
        <w:t>Supplement file 2: The characteristics of the included studies and experiments</w:t>
      </w:r>
    </w:p>
    <w:p w:rsidR="00480713" w:rsidRDefault="00F82B92">
      <w:pPr>
        <w:pStyle w:val="Author"/>
      </w:pPr>
      <w:r>
        <w:t xml:space="preserve">Antonina Dolgorukova, Ekaterina </w:t>
      </w:r>
      <w:r>
        <w:t>Protsenko, Julia Isaeva, Victoria Gagloeva, Elena Verbitskaya, Alexey Y. Sokolov.</w:t>
      </w:r>
    </w:p>
    <w:p w:rsidR="00480713" w:rsidRDefault="00F82B92">
      <w:pPr>
        <w:pStyle w:val="FirstParagraph"/>
      </w:pPr>
      <w:r>
        <w:t>The analysis included 13 studies assessing the effects of 13 anti-migraine drugs on the ongoing (8 studies, 14 experiments) and dural stimulation-evoked (DS-evoked, 13 studie</w:t>
      </w:r>
      <w:r>
        <w:t>s, 21 experiments) activity of 290 neurons/neuronal clusters using the electrophysiological model of trigeminovascular nociception (EMTVN).</w:t>
      </w:r>
    </w:p>
    <w:p w:rsidR="00480713" w:rsidRDefault="00F82B92">
      <w:pPr>
        <w:pStyle w:val="Heading1"/>
      </w:pPr>
      <w:bookmarkStart w:id="1" w:name="studies"/>
      <w:r>
        <w:t>Studies</w:t>
      </w:r>
    </w:p>
    <w:p w:rsidR="00480713" w:rsidRDefault="00480713">
      <w:pPr>
        <w:pStyle w:val="FirstParagraph"/>
      </w:pPr>
    </w:p>
    <w:p w:rsidR="00480713" w:rsidRDefault="00F82B92">
      <w:pPr>
        <w:pStyle w:val="Tablecaption0"/>
      </w:pPr>
      <w:r>
        <w:t>Table 1: Study locations</w:t>
      </w:r>
    </w:p>
    <w:tbl>
      <w:tblPr>
        <w:tblStyle w:val="Table"/>
        <w:tblW w:w="5000" w:type="pct"/>
        <w:tblInd w:w="108" w:type="dxa"/>
        <w:tblLook w:val="0020" w:firstRow="1" w:lastRow="0" w:firstColumn="0" w:lastColumn="0" w:noHBand="0" w:noVBand="0"/>
        <w:tblCaption w:val="Table 1: Study locations"/>
      </w:tblPr>
      <w:tblGrid>
        <w:gridCol w:w="871"/>
        <w:gridCol w:w="2103"/>
        <w:gridCol w:w="882"/>
        <w:gridCol w:w="1277"/>
        <w:gridCol w:w="5122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ountr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rganisation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S</w:t>
            </w:r>
            <w:r>
              <w:t>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New York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epartment of Oral and Maxillofacial Pathology, Radiology and Medicine, New York University College of Dentistr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S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an Francisco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epartment of Neurology, University of California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K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Lond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stitute of Neurology, and National Hospital for Neurology and Neurosurger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K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Essex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Merck Sharp&amp;Dohme Research Laboratories, Neuroscience Research Center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ussi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aint Petersbur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aldman Institute of Pharmacology, Pavlov First Saint Petersburg State Medical Universit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ungar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udapest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Pharmacology and Drug Safety Research, Gedeon Richter Plc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S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an Francisco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epartment of Neurology</w:t>
            </w:r>
            <w:r>
              <w:t>, University of California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K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Lond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asic and Clinical Neuroscience, Institute of Psychology, Psychiatry and Neuroscience, King’s College London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ussi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aint Petersbur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aldman Institute of Pharmacology, Pavlov First Saint Petersburg State Medical Universit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ussi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aint Petersbur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Laboratory of Cortico-Visceral Physiology, Pavlov Institute of Physiology of the Russian Academy of Scienc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</w:t>
            </w:r>
            <w:r>
              <w:t>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S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an Francisco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epartment of Neurology, University of California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K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Lond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Wolfson Centre for Age-Related Diseases, Institute of Psychiatry, Psychology &amp; Neuroscience, King’s College London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SA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an Francisco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epartment of Neurology, University of California</w:t>
            </w:r>
          </w:p>
        </w:tc>
      </w:tr>
    </w:tbl>
    <w:p w:rsidR="00480713" w:rsidRDefault="00480713">
      <w:pPr>
        <w:pStyle w:val="BodyText"/>
      </w:pPr>
    </w:p>
    <w:p w:rsidR="00480713" w:rsidRDefault="00F82B92">
      <w:pPr>
        <w:pStyle w:val="BodyText"/>
      </w:pPr>
      <w:r>
        <w:t>11 studies used parallel design and 2 used unclear design.</w:t>
      </w:r>
    </w:p>
    <w:p w:rsidR="00480713" w:rsidRDefault="00F82B92">
      <w:pPr>
        <w:pStyle w:val="BodyText"/>
      </w:pPr>
      <w:r>
        <w:t>Inclusion and/or exclusion criteria (other than sensitivity to dural stimulation) were reported in 11/13 stu</w:t>
      </w:r>
      <w:r>
        <w:t>dies.</w:t>
      </w:r>
    </w:p>
    <w:p w:rsidR="00480713" w:rsidRDefault="00F82B92">
      <w:pPr>
        <w:pStyle w:val="Tablecaption0"/>
      </w:pPr>
      <w:r>
        <w:lastRenderedPageBreak/>
        <w:t>Table 2: Inclusion and exclusion criteria</w:t>
      </w:r>
    </w:p>
    <w:tbl>
      <w:tblPr>
        <w:tblStyle w:val="Table"/>
        <w:tblW w:w="5000" w:type="pct"/>
        <w:tblInd w:w="108" w:type="dxa"/>
        <w:tblLook w:val="0020" w:firstRow="1" w:lastRow="0" w:firstColumn="0" w:lastColumn="0" w:noHBand="0" w:noVBand="0"/>
        <w:tblCaption w:val="Table 2: Inclusion and exclusion criteria"/>
      </w:tblPr>
      <w:tblGrid>
        <w:gridCol w:w="871"/>
        <w:gridCol w:w="1654"/>
        <w:gridCol w:w="7730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clusion.and.exclusion.criteria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Neuronal clusters; input from the facial skin innervated by the first (ophthalmic) branch of the trigeminal nerve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 probability of neuronal firing of greater than 30%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NR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The experiment terminated if the systolic pressure remained below 90 mmHg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put from the</w:t>
            </w:r>
            <w:r>
              <w:t xml:space="preserve"> facial skin; stable and reproducible over time firing rate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Neuronal clusters; WDR input from the facial skin innervated by the first (ophthalmic) branch of the trigeminal nerve; a mean ongoing activity between 5 and 50 Hz; animals exhibiting lower than 60 mmHg mean arterial blood pressure or higher than 50 mmHg fl</w:t>
            </w:r>
            <w:r>
              <w:t>uctuation for a period longer than 5 minutes were excluded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WDR input from the facial skin innervated by the first (ophthalmic) branch of the trigeminal nerve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put from the facial skin innervated by the first (ophthalmic) branch of the trigeminal nerve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put from the facial skin in the fronto-orbital-temporal region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put from the facial skin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</w:t>
            </w:r>
            <w:r>
              <w:t>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WDR input from the facial skin innervated by the first (ophthalmic) branch of the trigeminal nerve; a mean firing rate of 30% above baseline within a 7 to 10 ms period of the main firing episode (A delta fibres)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put from the facial skin innervated by the first (ophthalmic) branch of the trigeminal nerve.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NR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NR, not reported, WDR, wide dynamic range units (responsive to both noxious and non-noxious mechanical stimulation of cutaneous recep</w:t>
      </w:r>
      <w:r>
        <w:rPr>
          <w:i/>
          <w:iCs/>
        </w:rPr>
        <w:t>tive fields).</w:t>
      </w:r>
    </w:p>
    <w:p w:rsidR="00480713" w:rsidRDefault="00F82B92">
      <w:pPr>
        <w:pStyle w:val="Heading1"/>
      </w:pPr>
      <w:bookmarkStart w:id="2" w:name="animals"/>
      <w:bookmarkEnd w:id="1"/>
      <w:r>
        <w:t>Animals</w:t>
      </w:r>
    </w:p>
    <w:p w:rsidR="00480713" w:rsidRDefault="00F82B92">
      <w:pPr>
        <w:pStyle w:val="FirstParagraph"/>
      </w:pPr>
      <w:r>
        <w:t>The included experiments (n = 21) were performed in male rats.</w:t>
      </w:r>
    </w:p>
    <w:p w:rsidR="00480713" w:rsidRDefault="00F82B92">
      <w:pPr>
        <w:pStyle w:val="Tablecaption0"/>
      </w:pPr>
      <w:r>
        <w:t>Table 3: Strains of the rats used</w:t>
      </w:r>
    </w:p>
    <w:tbl>
      <w:tblPr>
        <w:tblStyle w:val="Table"/>
        <w:tblW w:w="0" w:type="pct"/>
        <w:tblInd w:w="108" w:type="dxa"/>
        <w:tblLook w:val="0020" w:firstRow="1" w:lastRow="0" w:firstColumn="0" w:lastColumn="0" w:noHBand="0" w:noVBand="0"/>
        <w:tblCaption w:val="Table 3: Strains of the rats used"/>
      </w:tblPr>
      <w:tblGrid>
        <w:gridCol w:w="1478"/>
        <w:gridCol w:w="416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trai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n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prague-Dawle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Wista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6</w:t>
            </w:r>
          </w:p>
        </w:tc>
      </w:tr>
    </w:tbl>
    <w:p w:rsidR="00480713" w:rsidRDefault="00480713">
      <w:pPr>
        <w:pStyle w:val="BodyText"/>
      </w:pPr>
    </w:p>
    <w:p w:rsidR="00480713" w:rsidRDefault="00F82B92">
      <w:pPr>
        <w:pStyle w:val="BodyText"/>
      </w:pPr>
      <w:r>
        <w:t>The rats’ weight was within the range 220 - 440 g, and the age was either adult (n = 2 studies) or not reported (11 studies).</w:t>
      </w:r>
    </w:p>
    <w:p w:rsidR="00480713" w:rsidRDefault="00F82B92">
      <w:pPr>
        <w:pStyle w:val="BodyText"/>
      </w:pPr>
      <w:r>
        <w:t>We could not calculate the number of animals used because:</w:t>
      </w:r>
    </w:p>
    <w:p w:rsidR="00480713" w:rsidRDefault="00F82B92">
      <w:pPr>
        <w:numPr>
          <w:ilvl w:val="0"/>
          <w:numId w:val="28"/>
        </w:numPr>
      </w:pPr>
      <w:r>
        <w:t>the number of animals per group was not reported in 4 experiments;</w:t>
      </w:r>
    </w:p>
    <w:p w:rsidR="00480713" w:rsidRDefault="00F82B92">
      <w:pPr>
        <w:numPr>
          <w:ilvl w:val="0"/>
          <w:numId w:val="28"/>
        </w:numPr>
      </w:pPr>
      <w:r>
        <w:t>it w</w:t>
      </w:r>
      <w:r>
        <w:t>as not equal to the number of neurons recorded (n = 290 neurons/neuronal clusters), since 3 studies reported biological replicates (i.e when more than one neuron/cluster was recorded per animal). None of them reported whether the units were recorded simult</w:t>
      </w:r>
      <w:r>
        <w:t>aneously or sequentially.</w:t>
      </w:r>
    </w:p>
    <w:p w:rsidR="00480713" w:rsidRDefault="00F82B92">
      <w:pPr>
        <w:pStyle w:val="Heading1"/>
      </w:pPr>
      <w:bookmarkStart w:id="3" w:name="model-characteristics"/>
      <w:bookmarkEnd w:id="2"/>
      <w:r>
        <w:lastRenderedPageBreak/>
        <w:t>Model characteristics</w:t>
      </w:r>
    </w:p>
    <w:p w:rsidR="00480713" w:rsidRDefault="00F82B92">
      <w:pPr>
        <w:pStyle w:val="FirstParagraph"/>
      </w:pPr>
      <w:r>
        <w:t>The anaesthetics were grouped as follows:</w:t>
      </w:r>
    </w:p>
    <w:p w:rsidR="00480713" w:rsidRDefault="00F82B92">
      <w:pPr>
        <w:numPr>
          <w:ilvl w:val="0"/>
          <w:numId w:val="29"/>
        </w:numPr>
      </w:pPr>
      <w:r>
        <w:t>urethane and alpha-chloralose or urethane only: Urethane with or without alpha-chloralose;</w:t>
      </w:r>
    </w:p>
    <w:p w:rsidR="00480713" w:rsidRDefault="00F82B92">
      <w:pPr>
        <w:numPr>
          <w:ilvl w:val="0"/>
          <w:numId w:val="29"/>
        </w:numPr>
      </w:pPr>
      <w:r>
        <w:t>isoflurane, halothane: Inhalation anesthetics.</w:t>
      </w:r>
    </w:p>
    <w:p w:rsidR="00480713" w:rsidRDefault="00480713">
      <w:pPr>
        <w:pStyle w:val="FirstParagraph"/>
      </w:pPr>
    </w:p>
    <w:p w:rsidR="00480713" w:rsidRDefault="00F82B92">
      <w:pPr>
        <w:pStyle w:val="Tablecaption0"/>
      </w:pPr>
      <w:r>
        <w:t xml:space="preserve">Table 4: Anaesthetics used </w:t>
      </w:r>
      <w:r>
        <w:t>to initiate anaesthesia in 21 experiments with DS-evoked activity measurement and in 14 experiments with ongoing activity measurement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Table 4: Anaesthetics used to initiate anaesthesia in 21 experiments with DS-evoked activity measurement and in 14 experiments with ongoing activity measurement"/>
      </w:tblPr>
      <w:tblGrid>
        <w:gridCol w:w="3494"/>
        <w:gridCol w:w="1651"/>
        <w:gridCol w:w="1469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aesthesia.induc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Ongoing activit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Inhalation anesthetic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dium pentobarbita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7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rethane with or without alpha-chloralos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6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DS-evoked, dural stimulation-evoked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5: Anaesthetics used for anaesthesia maintenence in 21 experiments with DS-evoked activity measurement and in 14 experiments with ongoing activity measurement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Table 5: Anaesthetics used for anaesthesia maintenence in 21 experiments with DS-evoked activity measurement and in 14 experiments with ongoing activity measurement"/>
      </w:tblPr>
      <w:tblGrid>
        <w:gridCol w:w="3494"/>
        <w:gridCol w:w="1651"/>
        <w:gridCol w:w="1469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aest</w:t>
            </w:r>
            <w:r>
              <w:t>hesia.maintena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Ongoing activit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Propof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6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dium pentobarbita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Urethane with or without alpha-chloralos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6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DS-evoked, dural stimulation-evoked.</w:t>
      </w:r>
    </w:p>
    <w:p w:rsidR="00480713" w:rsidRDefault="00480713">
      <w:pPr>
        <w:pStyle w:val="BodyText"/>
      </w:pPr>
    </w:p>
    <w:p w:rsidR="00480713" w:rsidRDefault="00F82B92">
      <w:pPr>
        <w:pStyle w:val="BodyText"/>
      </w:pPr>
      <w:r>
        <w:t>Artificial ventilation was used in 13/13 studies.</w:t>
      </w:r>
    </w:p>
    <w:p w:rsidR="00480713" w:rsidRDefault="00F82B92">
      <w:pPr>
        <w:pStyle w:val="Tablecaption0"/>
      </w:pPr>
      <w:r>
        <w:t>Table 6: Gas mixture used for artificial ventilation in 21 experiments with DS-evoked activity measurement and in 14 experiments with ongoing activity measurement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Table 6: Gas mixture used for artificial ventilation in 21 experiments with DS-evoked activity measurement and in 14 experiments with ongoing activity measurement"/>
      </w:tblPr>
      <w:tblGrid>
        <w:gridCol w:w="1425"/>
        <w:gridCol w:w="1651"/>
        <w:gridCol w:w="1469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Gas.mixtur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Ongoing activit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2-enriched ai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oom ai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3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DS-evoked, dural stimulation-evoked, NR, not reported.</w:t>
      </w:r>
    </w:p>
    <w:p w:rsidR="00480713" w:rsidRDefault="00480713">
      <w:pPr>
        <w:pStyle w:val="BodyText"/>
      </w:pPr>
    </w:p>
    <w:p w:rsidR="00480713" w:rsidRDefault="00F82B92">
      <w:pPr>
        <w:pStyle w:val="BodyText"/>
      </w:pPr>
      <w:r>
        <w:t>The use of a myorelaxant was reported in 8/13 studies.</w:t>
      </w:r>
    </w:p>
    <w:p w:rsidR="00480713" w:rsidRDefault="00F82B92">
      <w:pPr>
        <w:pStyle w:val="BodyText"/>
      </w:pPr>
      <w:r>
        <w:t>The use of other drugs during surgical preparation was reported in 1 study (atropine, 50 ug/kg, s.c.; acetazolamide, 10 mg/kg, i.p.; lignocaine,</w:t>
      </w:r>
      <w:r>
        <w:t xml:space="preserve"> 10% w/w, was used routinely on skin incisions, in the region of femoral artery cannulation, and in the ear canal before mounting in the stereotaxic apparatus)</w:t>
      </w:r>
    </w:p>
    <w:p w:rsidR="00480713" w:rsidRDefault="00F82B92">
      <w:pPr>
        <w:pStyle w:val="BodyText"/>
      </w:pPr>
      <w:r>
        <w:t>Studies used electrical stimulation of the meninges to activate trigeminovascular neurons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lastRenderedPageBreak/>
        <w:t>Tabl</w:t>
      </w:r>
      <w:r>
        <w:t>e 7: Stimulation parameters</w:t>
      </w:r>
    </w:p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  <w:tblCaption w:val="Table 7: Stimulation parameters"/>
      </w:tblPr>
      <w:tblGrid>
        <w:gridCol w:w="908"/>
        <w:gridCol w:w="3123"/>
        <w:gridCol w:w="5894"/>
        <w:gridCol w:w="330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timulation.parame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4-15 V, 0.1-0.2 ms, 0.25 Hz (Grass S88 stimulator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50-150 uA, 0.1-0.2 ms, 0.5 Hz (Grass S88 stimulator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15 V, 1 ms, 0.5 Hz (NE 200X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2000-6000 uA, 0.07-0.5 ms, 1 Hz, every 200 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15-40 V, 0.2-0.6 ms, 0.33 Hz (Master-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1.5-5 V, 0.8 ms, 0.033 Hz (Biostim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8-22 V, 0.1-0.2 ms, 0.5 Hz (Grass S88 stimulator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8-15 V, 0.15-0.25 ms, 0.4-0.5 Hz (Grass S88 stimulator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500-1000 uA, 0.25 ms, 0.3 Hz (U</w:t>
            </w:r>
            <w:r>
              <w:t>niversal Electrostimulator type UES-2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15-30 V, 300-600 uA, 0.3-0.5 m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5-16 V, 0.1-0.2 ms, 0.5 Hz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8-15 V, 0.3-0.5 ms, 0.5 Hz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10-20 V, 0.1-0.3 ms, 0.5 Hz (Grass S88 stimulator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n, number of experiments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8: Stimulation intensity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Table 8: Stimulation intensity"/>
      </w:tblPr>
      <w:tblGrid>
        <w:gridCol w:w="871"/>
        <w:gridCol w:w="2997"/>
        <w:gridCol w:w="1825"/>
        <w:gridCol w:w="317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imulation.intens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rpa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rpa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rpa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rpa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rpa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rpa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rpathreshol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NR, not reported, n, number of experiments.</w:t>
      </w:r>
    </w:p>
    <w:p w:rsidR="00480713" w:rsidRDefault="00480713">
      <w:pPr>
        <w:pStyle w:val="BodyText"/>
      </w:pPr>
    </w:p>
    <w:p w:rsidR="00480713" w:rsidRDefault="00F82B92">
      <w:pPr>
        <w:pStyle w:val="BodyText"/>
      </w:pPr>
      <w:r>
        <w:t>Habituation period (period of time during which animals rested after surgical preparation) was reported in 3/13 studies and was 30 to 60 min.</w:t>
      </w:r>
    </w:p>
    <w:p w:rsidR="00480713" w:rsidRDefault="00F82B92">
      <w:pPr>
        <w:pStyle w:val="BodyText"/>
      </w:pPr>
      <w:r>
        <w:t>Overall, 290 neurons or neuronal clusters were recorded in the trigeminocervical complex (TCC, 12 studies, 19 expe</w:t>
      </w:r>
      <w:r>
        <w:t>riments) or ventroposteromedial thalamic nucleus (2 studies, 2 experiments).</w:t>
      </w:r>
    </w:p>
    <w:p w:rsidR="00480713" w:rsidRDefault="00F82B92">
      <w:pPr>
        <w:pStyle w:val="BodyText"/>
      </w:pPr>
      <w:r>
        <w:t>3 studies used multi-unit recording (i.e when more than one neuron/cluster was recorded per animal), and none of them reported whether the units were recorded simultaneously or se</w:t>
      </w:r>
      <w:r>
        <w:t>quentially. 10 studies used single-unit recording (1 unit per animal). None of the included studies reported spike sorting or filtration after the recordings.</w:t>
      </w:r>
    </w:p>
    <w:p w:rsidR="00480713" w:rsidRDefault="00F82B92">
      <w:pPr>
        <w:pStyle w:val="Heading1"/>
      </w:pPr>
      <w:bookmarkStart w:id="4" w:name="recorded-neurons"/>
      <w:bookmarkEnd w:id="3"/>
      <w:r>
        <w:lastRenderedPageBreak/>
        <w:t>Recorded neurons</w:t>
      </w:r>
    </w:p>
    <w:p w:rsidR="00480713" w:rsidRDefault="00480713">
      <w:pPr>
        <w:pStyle w:val="FirstParagraph"/>
      </w:pPr>
    </w:p>
    <w:p w:rsidR="00480713" w:rsidRDefault="00F82B92">
      <w:pPr>
        <w:pStyle w:val="Tablecaption0"/>
      </w:pPr>
      <w:r>
        <w:t>Table 9: Coordinates of TCC neurons: range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Table 9: Coordinates of TCC neurons: range"/>
      </w:tblPr>
      <w:tblGrid>
        <w:gridCol w:w="871"/>
        <w:gridCol w:w="2997"/>
        <w:gridCol w:w="1320"/>
        <w:gridCol w:w="771"/>
        <w:gridCol w:w="795"/>
        <w:gridCol w:w="800"/>
        <w:gridCol w:w="824"/>
        <w:gridCol w:w="784"/>
        <w:gridCol w:w="809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ing si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P</w:t>
            </w:r>
            <w:r>
              <w:t xml:space="preserve"> mi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P max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L mi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L max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V mi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V max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1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4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2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9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.5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7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8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2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3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.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6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2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86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AP, anterior-posterior coordinate, DV, dorsal-ventral coordinate, ML, medial-lateral coordinate, NR, not reported, TCC, trigeminocervical complex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10: Coordinates of thalamic neurons: ranges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Table 10: Coordinates of thalamic neurons: ranges"/>
      </w:tblPr>
      <w:tblGrid>
        <w:gridCol w:w="871"/>
        <w:gridCol w:w="1804"/>
        <w:gridCol w:w="1432"/>
        <w:gridCol w:w="771"/>
        <w:gridCol w:w="795"/>
        <w:gridCol w:w="800"/>
        <w:gridCol w:w="824"/>
        <w:gridCol w:w="784"/>
        <w:gridCol w:w="809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ing si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P mi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P max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L mi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L max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V mi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V max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alamic nuclei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.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.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.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.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.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.5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AP, anterior-posterior coordinate, DV, dorsal-ventral coordinate, ML, medial-lateral coordinate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11: Coordinates of TCC neurons: averages</w:t>
      </w:r>
    </w:p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  <w:tblCaption w:val="Table 11: Coordinates of TCC neurons: averages"/>
      </w:tblPr>
      <w:tblGrid>
        <w:gridCol w:w="893"/>
        <w:gridCol w:w="1920"/>
        <w:gridCol w:w="1352"/>
        <w:gridCol w:w="1102"/>
        <w:gridCol w:w="899"/>
        <w:gridCol w:w="1132"/>
        <w:gridCol w:w="928"/>
        <w:gridCol w:w="1116"/>
        <w:gridCol w:w="913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ing si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P averag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P erro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L averag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L erro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V averag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V error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83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04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47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027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AP, anterior-posterior coordinate, DV, dorsal-ventral coordinate, ML, medial-lateral coordinate, NR, not reported, TCC, trigeminocervical complex.</w:t>
      </w:r>
    </w:p>
    <w:p w:rsidR="00480713" w:rsidRDefault="00480713">
      <w:pPr>
        <w:pStyle w:val="BodyText"/>
      </w:pPr>
    </w:p>
    <w:p w:rsidR="00480713" w:rsidRDefault="00F82B92">
      <w:pPr>
        <w:pStyle w:val="BodyText"/>
      </w:pPr>
      <w:r>
        <w:t>Histological verification of the recording sites was performed in 4 studies, including two studies with recording in the ventroposteromedial thalamic nucleus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12: Сharacteristics the studied neuronal populations</w:t>
      </w:r>
    </w:p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  <w:tblCaption w:val="Table 12: Сharacteristics the studied neuronal populations"/>
      </w:tblPr>
      <w:tblGrid>
        <w:gridCol w:w="871"/>
        <w:gridCol w:w="2173"/>
        <w:gridCol w:w="1378"/>
        <w:gridCol w:w="1472"/>
        <w:gridCol w:w="2238"/>
        <w:gridCol w:w="900"/>
        <w:gridCol w:w="1223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ing.si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</w:t>
            </w:r>
            <w:r>
              <w:t>orded.unit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Cutaneous.receptive.field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odal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put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, V2, V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alamic nuclei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, V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, 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, V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lastRenderedPageBreak/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, V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alamic nuclei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, V2, V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 xml:space="preserve">Note: The column “input” </w:t>
      </w:r>
      <w:r>
        <w:rPr>
          <w:i/>
          <w:iCs/>
        </w:rPr>
        <w:t>indicates the types of afferent fibres from which the recorded units received meningeal inputs, NR, not reported, NS, nociceptive-specific units (responsive to noxious mechanical stimulation of cutaneous receptive fields only), TCC, trigeminocervical compl</w:t>
      </w:r>
      <w:r>
        <w:rPr>
          <w:i/>
          <w:iCs/>
        </w:rPr>
        <w:t>ex, V1-V3, ophthalmic (V1), maxillary (V2), and mandibular (V3) divisions of the trigeminal nerve, WDR, wide dynamic range units (responsive to both noxious and non-noxious mechanical stimulation of cutaneous receptive fields). Most studies reported additi</w:t>
      </w:r>
      <w:r>
        <w:rPr>
          <w:i/>
          <w:iCs/>
        </w:rPr>
        <w:t>onal experiments, which were not eligible for this review. In these cases, the characteristics of the neurons were reported for all studied units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13: Baseline values: ongoing activity</w:t>
      </w:r>
    </w:p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  <w:tblCaption w:val="Table 13: Baseline values: ongoing activity"/>
      </w:tblPr>
      <w:tblGrid>
        <w:gridCol w:w="872"/>
        <w:gridCol w:w="2706"/>
        <w:gridCol w:w="1413"/>
        <w:gridCol w:w="897"/>
        <w:gridCol w:w="1552"/>
        <w:gridCol w:w="1527"/>
        <w:gridCol w:w="1288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ing.si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odal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put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ed.unit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ean, spikes/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0.4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8.1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3.7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 and C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.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alamic nuclei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.2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NR, not reported, TCC, trigeminocervical complex, WDR, wide dynamic range units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14: Baseline values: DS-evoked activity</w:t>
      </w:r>
    </w:p>
    <w:tbl>
      <w:tblPr>
        <w:tblStyle w:val="Table"/>
        <w:tblW w:w="4999" w:type="pct"/>
        <w:tblInd w:w="0" w:type="dxa"/>
        <w:tblLook w:val="0020" w:firstRow="1" w:lastRow="0" w:firstColumn="0" w:lastColumn="0" w:noHBand="0" w:noVBand="0"/>
        <w:tblCaption w:val="Table 14: Baseline values: DS-evoked activity"/>
      </w:tblPr>
      <w:tblGrid>
        <w:gridCol w:w="834"/>
        <w:gridCol w:w="2666"/>
        <w:gridCol w:w="1353"/>
        <w:gridCol w:w="897"/>
        <w:gridCol w:w="1146"/>
        <w:gridCol w:w="1445"/>
        <w:gridCol w:w="1912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 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ing si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odal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put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ecorded unit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ean, spikes/stumul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C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.6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.2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.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C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.4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C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 delta-fibre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euronal cluster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.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lastRenderedPageBreak/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halamic nuclei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D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ingle neurons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.2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NR, not reported, TCC, trigeminocervical complex, WDR, wide dynamic range units.</w:t>
      </w:r>
    </w:p>
    <w:p w:rsidR="00480713" w:rsidRDefault="00F82B92">
      <w:pPr>
        <w:pStyle w:val="Heading1"/>
      </w:pPr>
      <w:bookmarkStart w:id="5" w:name="drugs"/>
      <w:bookmarkEnd w:id="4"/>
      <w:r>
        <w:t>Drugs</w:t>
      </w:r>
    </w:p>
    <w:p w:rsidR="00480713" w:rsidRDefault="00480713">
      <w:pPr>
        <w:pStyle w:val="FirstParagraph"/>
      </w:pPr>
    </w:p>
    <w:p w:rsidR="00480713" w:rsidRDefault="00F82B92">
      <w:pPr>
        <w:pStyle w:val="Tablecaption0"/>
      </w:pPr>
      <w:r>
        <w:t>Table 15: The indication of drugs used in 21 experiments with DS-evoked activity measurement and in 14 experiments with ongoing activity measurement</w:t>
      </w:r>
    </w:p>
    <w:tbl>
      <w:tblPr>
        <w:tblStyle w:val="Table"/>
        <w:tblW w:w="0" w:type="pct"/>
        <w:tblInd w:w="0" w:type="dxa"/>
        <w:tblLook w:val="0020" w:firstRow="1" w:lastRow="0" w:firstColumn="0" w:lastColumn="0" w:noHBand="0" w:noVBand="0"/>
        <w:tblCaption w:val="Table 15: The indication of drugs used in 21 experiments with DS-evoked activity measurement and in 14 experiments with ongoing activity measurement"/>
      </w:tblPr>
      <w:tblGrid>
        <w:gridCol w:w="1410"/>
        <w:gridCol w:w="1651"/>
        <w:gridCol w:w="1469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rug.indica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Ongoing activity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3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right"/>
            </w:pPr>
            <w:r>
              <w:t>11</w:t>
            </w:r>
          </w:p>
        </w:tc>
      </w:tr>
    </w:tbl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16: Studied dr</w:t>
      </w:r>
      <w:r>
        <w:t>ugs</w:t>
      </w:r>
    </w:p>
    <w:tbl>
      <w:tblPr>
        <w:tblStyle w:val="Table"/>
        <w:tblW w:w="5000" w:type="pct"/>
        <w:tblInd w:w="0" w:type="dxa"/>
        <w:tblLook w:val="0020" w:firstRow="1" w:lastRow="0" w:firstColumn="0" w:lastColumn="0" w:noHBand="0" w:noVBand="0"/>
        <w:tblCaption w:val="Table 16: Studied drugs"/>
      </w:tblPr>
      <w:tblGrid>
        <w:gridCol w:w="862"/>
        <w:gridCol w:w="1240"/>
        <w:gridCol w:w="1464"/>
        <w:gridCol w:w="1394"/>
        <w:gridCol w:w="818"/>
        <w:gridCol w:w="880"/>
        <w:gridCol w:w="1580"/>
        <w:gridCol w:w="2017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.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ru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rug.indica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os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ehicl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Control.substa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oute.of.administration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mitripty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Flunariz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% HB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% HBC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istilled water for injec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istilled water for injec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r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iz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.3, 1 and 3 mg/kg, 10 min apart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etoclopramid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mg/kg trice, 30 min apart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bcutane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m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bcutane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lastRenderedPageBreak/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bcutane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agnesium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 USP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 USP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r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 USP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 USP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r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erile wate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erile wate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0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R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buprofe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proxe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water for injectio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Lasmidi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bor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eventiv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 mg/k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a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ntravenous</w:t>
            </w:r>
          </w:p>
        </w:tc>
      </w:tr>
    </w:tbl>
    <w:p w:rsidR="00480713" w:rsidRDefault="00F82B92">
      <w:pPr>
        <w:pStyle w:val="BodyText"/>
      </w:pPr>
      <w:r>
        <w:rPr>
          <w:i/>
          <w:iCs/>
        </w:rPr>
        <w:t>HBC, 2-hydroxypropyl-beta-cylcodextrin aqueous solution.</w:t>
      </w:r>
    </w:p>
    <w:p w:rsidR="00480713" w:rsidRDefault="00480713">
      <w:pPr>
        <w:pStyle w:val="BodyText"/>
      </w:pPr>
    </w:p>
    <w:p w:rsidR="00480713" w:rsidRDefault="00F82B92">
      <w:pPr>
        <w:pStyle w:val="BodyText"/>
      </w:pPr>
      <w:r>
        <w:t>The time of the maximal effect varied between 5 - 90 min after the drug administration.</w:t>
      </w:r>
    </w:p>
    <w:p w:rsidR="00480713" w:rsidRDefault="00F82B92">
      <w:pPr>
        <w:pStyle w:val="Heading1"/>
      </w:pPr>
      <w:bookmarkStart w:id="6" w:name="outcomes"/>
      <w:bookmarkEnd w:id="5"/>
      <w:r>
        <w:t>Outcomes</w:t>
      </w:r>
    </w:p>
    <w:p w:rsidR="00480713" w:rsidRDefault="00F82B92">
      <w:pPr>
        <w:pStyle w:val="FirstParagraph"/>
      </w:pPr>
      <w:r>
        <w:t>The first outcome assessment was performed from 0 to 15 min after treatment and the last outcome assessment was made 30 to 120 min after treatment.</w:t>
      </w:r>
    </w:p>
    <w:p w:rsidR="00480713" w:rsidRDefault="00480713">
      <w:pPr>
        <w:pStyle w:val="BodyText"/>
      </w:pPr>
    </w:p>
    <w:p w:rsidR="00480713" w:rsidRDefault="00F82B92">
      <w:pPr>
        <w:pStyle w:val="Tablecaption0"/>
      </w:pPr>
      <w:r>
        <w:t>Table 17: The time of the maximal effect and the recording</w:t>
      </w:r>
    </w:p>
    <w:tbl>
      <w:tblPr>
        <w:tblStyle w:val="Table"/>
        <w:tblW w:w="4999" w:type="pct"/>
        <w:tblInd w:w="0" w:type="dxa"/>
        <w:tblLook w:val="0020" w:firstRow="1" w:lastRow="0" w:firstColumn="0" w:lastColumn="0" w:noHBand="0" w:noVBand="0"/>
        <w:tblCaption w:val="Table 17: The time of the maximal effect and the recording"/>
      </w:tblPr>
      <w:tblGrid>
        <w:gridCol w:w="716"/>
        <w:gridCol w:w="1177"/>
        <w:gridCol w:w="1727"/>
        <w:gridCol w:w="1481"/>
        <w:gridCol w:w="1109"/>
        <w:gridCol w:w="1401"/>
        <w:gridCol w:w="1251"/>
        <w:gridCol w:w="1391"/>
      </w:tblGrid>
      <w:tr w:rsidR="00480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tudy 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Experiment ID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rug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utcom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Fi</w:t>
            </w:r>
            <w:r>
              <w:t>rst outcome assessment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ime of the maximal effect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Last outcome assessment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mitripty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Amitriptyl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Flunariz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Flunarizin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lastRenderedPageBreak/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kerman and Romero-Reyes 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Andreou and Goadsby (201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Bergerot et al. (200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r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Cumberbatch et al. (1997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Riz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etoclopramid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Dolgorukova et al. (2020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etoclopramid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m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Sum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Farkas et al. (2015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Topiram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Magnesium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Hoffmann et al. (2019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r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Oliveira et al. (2016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ratrip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0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okolov et al. (2013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Valproate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Ibuprofe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lastRenderedPageBreak/>
              <w:t>1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Summ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Naproxe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45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Lasmidi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Vila-Pueyo et al. (2021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Lasmiditan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75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9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DS-evoked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0</w:t>
            </w:r>
          </w:p>
        </w:tc>
      </w:tr>
      <w:tr w:rsidR="00480713"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</w:pPr>
            <w:r>
              <w:t>Zhao et al. (2018)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Propranolol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Ongoing activity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:rsidR="00480713" w:rsidRDefault="00F82B92">
            <w:pPr>
              <w:pStyle w:val="Compact"/>
              <w:jc w:val="center"/>
            </w:pPr>
            <w:r>
              <w:t>120</w:t>
            </w:r>
          </w:p>
        </w:tc>
      </w:tr>
    </w:tbl>
    <w:p w:rsidR="00480713" w:rsidRDefault="00480713">
      <w:pPr>
        <w:pStyle w:val="BodyText"/>
      </w:pPr>
    </w:p>
    <w:bookmarkEnd w:id="6"/>
    <w:p w:rsidR="00480713" w:rsidRDefault="00480713">
      <w:pPr>
        <w:pStyle w:val="BodyText"/>
      </w:pPr>
    </w:p>
    <w:sectPr w:rsidR="00480713" w:rsidSect="00DA3DF1">
      <w:pgSz w:w="12240" w:h="15840"/>
      <w:pgMar w:top="851" w:right="851" w:bottom="851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B92" w:rsidRDefault="00F82B92">
      <w:r>
        <w:separator/>
      </w:r>
    </w:p>
  </w:endnote>
  <w:endnote w:type="continuationSeparator" w:id="0">
    <w:p w:rsidR="00F82B92" w:rsidRDefault="00F8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B92" w:rsidRDefault="00F82B92">
      <w:r>
        <w:separator/>
      </w:r>
    </w:p>
  </w:footnote>
  <w:footnote w:type="continuationSeparator" w:id="0">
    <w:p w:rsidR="00F82B92" w:rsidRDefault="00F82B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2D54070"/>
    <w:multiLevelType w:val="multilevel"/>
    <w:tmpl w:val="22B60E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B53704CA"/>
    <w:multiLevelType w:val="multilevel"/>
    <w:tmpl w:val="258A68B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CE1B112F"/>
    <w:multiLevelType w:val="multilevel"/>
    <w:tmpl w:val="EC8A092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DECB3EB9"/>
    <w:multiLevelType w:val="multilevel"/>
    <w:tmpl w:val="F4D0613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E022876E"/>
    <w:multiLevelType w:val="multilevel"/>
    <w:tmpl w:val="CA9A357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E17F69BA"/>
    <w:multiLevelType w:val="multilevel"/>
    <w:tmpl w:val="95685B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EA454B4C"/>
    <w:multiLevelType w:val="multilevel"/>
    <w:tmpl w:val="04AE094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7" w15:restartNumberingAfterBreak="0">
    <w:nsid w:val="10D602A4"/>
    <w:multiLevelType w:val="multilevel"/>
    <w:tmpl w:val="977A9A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2499871"/>
    <w:multiLevelType w:val="multilevel"/>
    <w:tmpl w:val="41360C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1B467FD9"/>
    <w:multiLevelType w:val="hybridMultilevel"/>
    <w:tmpl w:val="00C60F0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D057E7"/>
    <w:multiLevelType w:val="hybridMultilevel"/>
    <w:tmpl w:val="077ED762"/>
    <w:lvl w:ilvl="0" w:tplc="50983F46">
      <w:start w:val="1"/>
      <w:numFmt w:val="decimal"/>
      <w:pStyle w:val="numbered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387234"/>
    <w:multiLevelType w:val="hybridMultilevel"/>
    <w:tmpl w:val="00D2AEA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1AE401"/>
    <w:multiLevelType w:val="multilevel"/>
    <w:tmpl w:val="DA8A9AD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380AAA6E"/>
    <w:multiLevelType w:val="multilevel"/>
    <w:tmpl w:val="9544DC7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8B4127D"/>
    <w:multiLevelType w:val="multilevel"/>
    <w:tmpl w:val="60CABA2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C824709"/>
    <w:multiLevelType w:val="multilevel"/>
    <w:tmpl w:val="0B02BB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82B504D"/>
    <w:multiLevelType w:val="multilevel"/>
    <w:tmpl w:val="E12E3E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D97536B"/>
    <w:multiLevelType w:val="hybridMultilevel"/>
    <w:tmpl w:val="E7BCDED6"/>
    <w:lvl w:ilvl="0" w:tplc="3A6EFE7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09647B"/>
    <w:multiLevelType w:val="multilevel"/>
    <w:tmpl w:val="A1D4B14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5C946214"/>
    <w:multiLevelType w:val="multilevel"/>
    <w:tmpl w:val="65AC11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AF9242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FBD7835"/>
    <w:multiLevelType w:val="multilevel"/>
    <w:tmpl w:val="810E956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448E99A"/>
    <w:multiLevelType w:val="multilevel"/>
    <w:tmpl w:val="1324C65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5D00365"/>
    <w:multiLevelType w:val="hybridMultilevel"/>
    <w:tmpl w:val="627204A2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9924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22"/>
  </w:num>
  <w:num w:numId="3">
    <w:abstractNumId w:val="15"/>
  </w:num>
  <w:num w:numId="4">
    <w:abstractNumId w:val="4"/>
  </w:num>
  <w:num w:numId="5">
    <w:abstractNumId w:val="14"/>
  </w:num>
  <w:num w:numId="6">
    <w:abstractNumId w:val="13"/>
  </w:num>
  <w:num w:numId="7">
    <w:abstractNumId w:val="2"/>
  </w:num>
  <w:num w:numId="8">
    <w:abstractNumId w:val="1"/>
  </w:num>
  <w:num w:numId="9">
    <w:abstractNumId w:val="1"/>
  </w:num>
  <w:num w:numId="10">
    <w:abstractNumId w:val="17"/>
  </w:num>
  <w:num w:numId="11">
    <w:abstractNumId w:val="24"/>
  </w:num>
  <w:num w:numId="12">
    <w:abstractNumId w:val="20"/>
  </w:num>
  <w:num w:numId="13">
    <w:abstractNumId w:val="16"/>
  </w:num>
  <w:num w:numId="14">
    <w:abstractNumId w:val="7"/>
  </w:num>
  <w:num w:numId="15">
    <w:abstractNumId w:val="19"/>
  </w:num>
  <w:num w:numId="16">
    <w:abstractNumId w:val="0"/>
  </w:num>
  <w:num w:numId="17">
    <w:abstractNumId w:val="3"/>
  </w:num>
  <w:num w:numId="18">
    <w:abstractNumId w:val="3"/>
  </w:num>
  <w:num w:numId="19">
    <w:abstractNumId w:val="21"/>
  </w:num>
  <w:num w:numId="20">
    <w:abstractNumId w:val="8"/>
  </w:num>
  <w:num w:numId="21">
    <w:abstractNumId w:val="18"/>
  </w:num>
  <w:num w:numId="22">
    <w:abstractNumId w:val="18"/>
  </w:num>
  <w:num w:numId="23">
    <w:abstractNumId w:val="23"/>
  </w:num>
  <w:num w:numId="24">
    <w:abstractNumId w:val="11"/>
  </w:num>
  <w:num w:numId="25">
    <w:abstractNumId w:val="9"/>
  </w:num>
  <w:num w:numId="26">
    <w:abstractNumId w:val="10"/>
  </w:num>
  <w:num w:numId="27">
    <w:abstractNumId w:val="12"/>
  </w:num>
  <w:num w:numId="28">
    <w:abstractNumId w:val="6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480713"/>
    <w:rsid w:val="004E29B3"/>
    <w:rsid w:val="00535DA7"/>
    <w:rsid w:val="00590D07"/>
    <w:rsid w:val="00784D58"/>
    <w:rsid w:val="008D6863"/>
    <w:rsid w:val="00B86B75"/>
    <w:rsid w:val="00BC48D5"/>
    <w:rsid w:val="00C36279"/>
    <w:rsid w:val="00E315A3"/>
    <w:rsid w:val="00F82B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E19BA3A-E976-437B-9036-041D0E08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umbered"/>
    <w:qFormat/>
    <w:rsid w:val="00603EF5"/>
    <w:pPr>
      <w:spacing w:after="0"/>
    </w:pPr>
    <w:rPr>
      <w:sz w:val="22"/>
      <w:szCs w:val="22"/>
    </w:rPr>
  </w:style>
  <w:style w:type="paragraph" w:styleId="Heading1">
    <w:name w:val="heading 1"/>
    <w:basedOn w:val="Normal"/>
    <w:next w:val="BodyText"/>
    <w:uiPriority w:val="9"/>
    <w:qFormat/>
    <w:rsid w:val="00CD791A"/>
    <w:pPr>
      <w:keepNext/>
      <w:keepLines/>
      <w:numPr>
        <w:numId w:val="19"/>
      </w:numPr>
      <w:spacing w:before="480"/>
      <w:ind w:left="426" w:hanging="426"/>
      <w:outlineLvl w:val="0"/>
    </w:pPr>
    <w:rPr>
      <w:rFonts w:ascii="Cambria" w:eastAsiaTheme="majorEastAsia" w:hAnsi="Cambria" w:cstheme="majorBidi"/>
      <w:b/>
      <w:bCs/>
      <w:color w:val="345A8A" w:themeColor="accent1" w:themeShade="B5"/>
      <w:sz w:val="28"/>
      <w:szCs w:val="28"/>
    </w:rPr>
  </w:style>
  <w:style w:type="paragraph" w:styleId="Heading2">
    <w:name w:val="heading 2"/>
    <w:basedOn w:val="Heading1"/>
    <w:next w:val="BodyText"/>
    <w:uiPriority w:val="9"/>
    <w:unhideWhenUsed/>
    <w:qFormat/>
    <w:rsid w:val="008C4A33"/>
    <w:pPr>
      <w:numPr>
        <w:ilvl w:val="1"/>
      </w:numPr>
      <w:ind w:left="567" w:hanging="567"/>
      <w:outlineLvl w:val="1"/>
    </w:pPr>
    <w:rPr>
      <w:color w:val="auto"/>
      <w:sz w:val="24"/>
      <w:szCs w:val="24"/>
    </w:rPr>
  </w:style>
  <w:style w:type="paragraph" w:styleId="Heading3">
    <w:name w:val="heading 3"/>
    <w:basedOn w:val="Normal"/>
    <w:next w:val="BodyText"/>
    <w:uiPriority w:val="9"/>
    <w:unhideWhenUsed/>
    <w:qFormat/>
    <w:rsid w:val="006C14C9"/>
    <w:pPr>
      <w:keepNext/>
      <w:keepLines/>
      <w:numPr>
        <w:ilvl w:val="2"/>
        <w:numId w:val="19"/>
      </w:numPr>
      <w:spacing w:before="200"/>
      <w:ind w:left="709"/>
      <w:outlineLvl w:val="2"/>
    </w:pPr>
    <w:rPr>
      <w:rFonts w:ascii="Cambria" w:eastAsiaTheme="majorEastAsia" w:hAnsi="Cambria" w:cstheme="majorBidi"/>
      <w:b/>
      <w:bCs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B2B85"/>
    <w:pPr>
      <w:spacing w:before="180" w:after="180"/>
    </w:pPr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1F4D88"/>
  </w:style>
  <w:style w:type="paragraph" w:customStyle="1" w:styleId="Compact">
    <w:name w:val="Compact"/>
    <w:basedOn w:val="BodyText"/>
    <w:qFormat/>
    <w:rsid w:val="00227549"/>
    <w:pPr>
      <w:spacing w:before="36" w:after="36"/>
    </w:pPr>
    <w:rPr>
      <w:sz w:val="18"/>
      <w:szCs w:val="18"/>
    </w:rPr>
  </w:style>
  <w:style w:type="paragraph" w:styleId="Title">
    <w:name w:val="Title"/>
    <w:basedOn w:val="Normal"/>
    <w:next w:val="BodyText"/>
    <w:qFormat/>
    <w:rsid w:val="002B2B85"/>
    <w:pPr>
      <w:keepNext/>
      <w:keepLines/>
      <w:spacing w:after="240"/>
      <w:jc w:val="center"/>
    </w:pPr>
    <w:rPr>
      <w:rFonts w:ascii="Cambria" w:eastAsiaTheme="majorEastAsia" w:hAnsi="Cambria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41094D"/>
    <w:pPr>
      <w:keepNext/>
      <w:keepLines/>
      <w:jc w:val="center"/>
    </w:pPr>
    <w:rPr>
      <w:sz w:val="22"/>
      <w:szCs w:val="22"/>
    </w:rPr>
  </w:style>
  <w:style w:type="paragraph" w:styleId="Date">
    <w:name w:val="Date"/>
    <w:next w:val="BodyText"/>
    <w:qFormat/>
    <w:rsid w:val="00DE6458"/>
    <w:pPr>
      <w:keepNext/>
      <w:keepLines/>
      <w:spacing w:after="0"/>
      <w:jc w:val="center"/>
    </w:pPr>
    <w:rPr>
      <w:sz w:val="22"/>
      <w:szCs w:val="22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link w:val="TableCaptionChar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customStyle="1" w:styleId="Tablecaption0">
    <w:name w:val="Table caption"/>
    <w:basedOn w:val="TableCaption"/>
    <w:next w:val="TableCaption"/>
    <w:link w:val="TablecaptionChar0"/>
    <w:qFormat/>
    <w:rsid w:val="007B500E"/>
  </w:style>
  <w:style w:type="character" w:customStyle="1" w:styleId="TableCaptionChar">
    <w:name w:val="Table Caption Char"/>
    <w:basedOn w:val="CaptionChar"/>
    <w:link w:val="TableCaption"/>
    <w:rsid w:val="00D64E12"/>
    <w:rPr>
      <w:i/>
      <w:sz w:val="22"/>
      <w:szCs w:val="22"/>
    </w:rPr>
  </w:style>
  <w:style w:type="character" w:customStyle="1" w:styleId="TablecaptionChar0">
    <w:name w:val="Table caption Char"/>
    <w:basedOn w:val="TableCaptionChar"/>
    <w:link w:val="Tablecaption0"/>
    <w:rsid w:val="007B500E"/>
    <w:rPr>
      <w:i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2B2B85"/>
  </w:style>
  <w:style w:type="paragraph" w:styleId="ListParagraph">
    <w:name w:val="List Paragraph"/>
    <w:basedOn w:val="Normal"/>
    <w:link w:val="ListParagraphChar"/>
    <w:rsid w:val="00603EF5"/>
    <w:pPr>
      <w:ind w:left="720"/>
      <w:contextualSpacing/>
    </w:pPr>
  </w:style>
  <w:style w:type="paragraph" w:customStyle="1" w:styleId="numbered">
    <w:name w:val="numbered"/>
    <w:basedOn w:val="ListParagraph"/>
    <w:link w:val="numberedChar"/>
    <w:qFormat/>
    <w:rsid w:val="002B2B85"/>
    <w:pPr>
      <w:numPr>
        <w:numId w:val="26"/>
      </w:numPr>
    </w:pPr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rsid w:val="002B2B85"/>
    <w:rPr>
      <w:sz w:val="22"/>
      <w:szCs w:val="22"/>
    </w:rPr>
  </w:style>
  <w:style w:type="character" w:customStyle="1" w:styleId="numberedChar">
    <w:name w:val="numbered Char"/>
    <w:basedOn w:val="ListParagraphChar"/>
    <w:link w:val="numbered"/>
    <w:rsid w:val="002B2B85"/>
    <w:rPr>
      <w:sz w:val="22"/>
      <w:szCs w:val="22"/>
    </w:rPr>
  </w:style>
  <w:style w:type="table" w:customStyle="1" w:styleId="Table">
    <w:name w:val="Table"/>
    <w:semiHidden/>
    <w:qFormat/>
    <w:rsid w:val="003B2282"/>
    <w:rPr>
      <w:rFonts w:ascii="Cambria" w:eastAsia="Cambria" w:hAnsi="Cambria" w:cs="Times New Roman"/>
      <w:sz w:val="20"/>
      <w:szCs w:val="20"/>
      <w:lang w:val="ru-RU" w:eastAsia="ru-RU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1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00</Words>
  <Characters>1596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f the effects of clinically-effective therapeutics in the preclinical migraine model as a tool for design optimisation.</vt:lpstr>
    </vt:vector>
  </TitlesOfParts>
  <Company/>
  <LinksUpToDate>false</LinksUpToDate>
  <CharactersWithSpaces>1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f the effects of clinically-effective therapeutics in the preclinical migraine model as a tool for design optimisation.</dc:title>
  <dc:creator>Antonina Dolgorukova, Ekaterina Protsenko, Julia Isaeva, Victoria Gagloeva, Elena Verbitskaya, Alexey Y. Sokolov.</dc:creator>
  <cp:keywords/>
  <cp:lastModifiedBy>Anotonina</cp:lastModifiedBy>
  <cp:revision>2</cp:revision>
  <dcterms:created xsi:type="dcterms:W3CDTF">2022-07-05T05:26:00Z</dcterms:created>
  <dcterms:modified xsi:type="dcterms:W3CDTF">2022-07-0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subtitle">
    <vt:lpwstr>Supplement file 2: The characteristics of the included studies and experiments</vt:lpwstr>
  </property>
</Properties>
</file>